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288452" w14:textId="77777777" w:rsidR="0004074E" w:rsidRPr="00376CC5" w:rsidRDefault="0004074E" w:rsidP="0004074E">
      <w:pPr>
        <w:pStyle w:val="Title"/>
      </w:pPr>
      <w:r w:rsidRPr="00BA3CD6">
        <w:t>Higher Remnant Cholesterol Associated with an Increased Risk of Amnestic Mild Cognitive Impairment? A Community-Based Cross-Sectional Study</w:t>
      </w:r>
    </w:p>
    <w:p w14:paraId="6B27CA7B" w14:textId="77777777" w:rsidR="0004074E" w:rsidRPr="00BA3CD6" w:rsidRDefault="0004074E" w:rsidP="0004074E">
      <w:pPr>
        <w:rPr>
          <w:rFonts w:eastAsia="DengXian"/>
          <w:b/>
        </w:rPr>
      </w:pPr>
      <w:r w:rsidRPr="00BA3CD6">
        <w:rPr>
          <w:rFonts w:eastAsia="DengXian"/>
          <w:b/>
        </w:rPr>
        <w:t>Yating Ai</w:t>
      </w:r>
      <w:r w:rsidRPr="00BA3CD6">
        <w:rPr>
          <w:rFonts w:eastAsia="DengXian"/>
          <w:b/>
          <w:vertAlign w:val="superscript"/>
        </w:rPr>
        <w:t>1</w:t>
      </w:r>
      <w:r w:rsidRPr="00BA3CD6">
        <w:rPr>
          <w:rFonts w:eastAsia="DengXian" w:hint="eastAsia"/>
          <w:b/>
          <w:vertAlign w:val="superscript"/>
        </w:rPr>
        <w:t>,2,3</w:t>
      </w:r>
      <w:r w:rsidRPr="00BA3CD6">
        <w:rPr>
          <w:rFonts w:eastAsia="DengXian"/>
          <w:b/>
          <w:vertAlign w:val="superscript"/>
        </w:rPr>
        <w:t>†</w:t>
      </w:r>
      <w:r w:rsidRPr="00BA3CD6">
        <w:rPr>
          <w:rFonts w:eastAsia="DengXian"/>
          <w:b/>
        </w:rPr>
        <w:t xml:space="preserve">, </w:t>
      </w:r>
      <w:r w:rsidRPr="00BA3CD6">
        <w:rPr>
          <w:rFonts w:eastAsia="DengXian" w:hint="eastAsia"/>
          <w:b/>
        </w:rPr>
        <w:t>Chunyi</w:t>
      </w:r>
      <w:r w:rsidRPr="00BA3CD6">
        <w:rPr>
          <w:rFonts w:eastAsia="DengXian"/>
          <w:b/>
        </w:rPr>
        <w:t xml:space="preserve"> Zhou</w:t>
      </w:r>
      <w:r w:rsidRPr="00BA3CD6">
        <w:rPr>
          <w:rFonts w:eastAsia="DengXian"/>
          <w:b/>
          <w:vertAlign w:val="superscript"/>
        </w:rPr>
        <w:t>1†</w:t>
      </w:r>
      <w:r w:rsidRPr="00BA3CD6">
        <w:rPr>
          <w:rFonts w:eastAsia="DengXian"/>
          <w:b/>
        </w:rPr>
        <w:t>, Ming Wang</w:t>
      </w:r>
      <w:r w:rsidRPr="00BA3CD6">
        <w:rPr>
          <w:rFonts w:eastAsia="DengXian" w:hint="eastAsia"/>
          <w:b/>
          <w:vertAlign w:val="superscript"/>
        </w:rPr>
        <w:t>4</w:t>
      </w:r>
      <w:r w:rsidRPr="00BA3CD6">
        <w:rPr>
          <w:rFonts w:eastAsia="DengXian"/>
          <w:b/>
        </w:rPr>
        <w:t>, Shi Zhou</w:t>
      </w:r>
      <w:r w:rsidRPr="00BA3CD6">
        <w:rPr>
          <w:rFonts w:eastAsia="DengXian"/>
          <w:b/>
          <w:vertAlign w:val="superscript"/>
        </w:rPr>
        <w:t>1</w:t>
      </w:r>
      <w:r w:rsidRPr="00BA3CD6">
        <w:rPr>
          <w:rFonts w:eastAsia="DengXian"/>
          <w:b/>
        </w:rPr>
        <w:t xml:space="preserve">, </w:t>
      </w:r>
      <w:proofErr w:type="spellStart"/>
      <w:r w:rsidRPr="00BA3CD6">
        <w:rPr>
          <w:rFonts w:eastAsia="DengXian"/>
          <w:b/>
        </w:rPr>
        <w:t>Xinxiu</w:t>
      </w:r>
      <w:proofErr w:type="spellEnd"/>
      <w:r w:rsidRPr="00BA3CD6">
        <w:rPr>
          <w:rFonts w:eastAsia="DengXian"/>
          <w:b/>
        </w:rPr>
        <w:t xml:space="preserve"> Dong</w:t>
      </w:r>
      <w:r w:rsidRPr="00BA3CD6">
        <w:rPr>
          <w:rFonts w:eastAsia="DengXian"/>
          <w:b/>
          <w:vertAlign w:val="superscript"/>
        </w:rPr>
        <w:t>1</w:t>
      </w:r>
      <w:r w:rsidRPr="00BA3CD6">
        <w:rPr>
          <w:rFonts w:eastAsia="DengXian"/>
          <w:b/>
        </w:rPr>
        <w:t xml:space="preserve">, </w:t>
      </w:r>
      <w:proofErr w:type="spellStart"/>
      <w:r w:rsidRPr="00BA3CD6">
        <w:rPr>
          <w:rFonts w:eastAsia="DengXian"/>
          <w:b/>
        </w:rPr>
        <w:t>Niansi</w:t>
      </w:r>
      <w:proofErr w:type="spellEnd"/>
      <w:r w:rsidRPr="00BA3CD6">
        <w:rPr>
          <w:rFonts w:eastAsia="DengXian"/>
          <w:b/>
        </w:rPr>
        <w:t xml:space="preserve"> Ye</w:t>
      </w:r>
      <w:r w:rsidRPr="00BA3CD6">
        <w:rPr>
          <w:rFonts w:eastAsia="DengXian"/>
          <w:b/>
          <w:vertAlign w:val="superscript"/>
        </w:rPr>
        <w:t>1</w:t>
      </w:r>
      <w:r w:rsidRPr="00BA3CD6">
        <w:rPr>
          <w:rFonts w:eastAsia="DengXian"/>
          <w:b/>
        </w:rPr>
        <w:t xml:space="preserve">, </w:t>
      </w:r>
      <w:proofErr w:type="spellStart"/>
      <w:r w:rsidRPr="00BA3CD6">
        <w:rPr>
          <w:rFonts w:eastAsia="DengXian"/>
          <w:b/>
        </w:rPr>
        <w:t>Yucan</w:t>
      </w:r>
      <w:proofErr w:type="spellEnd"/>
      <w:r w:rsidRPr="00BA3CD6">
        <w:rPr>
          <w:rFonts w:eastAsia="DengXian"/>
          <w:b/>
        </w:rPr>
        <w:t xml:space="preserve"> Li</w:t>
      </w:r>
      <w:r w:rsidRPr="00BA3CD6">
        <w:rPr>
          <w:rFonts w:eastAsia="DengXian"/>
          <w:b/>
          <w:vertAlign w:val="superscript"/>
        </w:rPr>
        <w:t>1</w:t>
      </w:r>
      <w:r w:rsidRPr="00BA3CD6">
        <w:rPr>
          <w:rFonts w:eastAsia="DengXian"/>
          <w:b/>
        </w:rPr>
        <w:t xml:space="preserve">, </w:t>
      </w:r>
      <w:r w:rsidRPr="00BA3CD6">
        <w:rPr>
          <w:rFonts w:eastAsia="DengXian" w:hint="eastAsia"/>
          <w:b/>
        </w:rPr>
        <w:t>Ling</w:t>
      </w:r>
      <w:r w:rsidRPr="00BA3CD6">
        <w:rPr>
          <w:rFonts w:eastAsia="DengXian"/>
          <w:b/>
        </w:rPr>
        <w:t xml:space="preserve"> Wang</w:t>
      </w:r>
      <w:r w:rsidRPr="00BA3CD6">
        <w:rPr>
          <w:rFonts w:eastAsia="DengXian"/>
          <w:b/>
          <w:vertAlign w:val="superscript"/>
        </w:rPr>
        <w:t>1</w:t>
      </w:r>
      <w:r w:rsidRPr="00BA3CD6">
        <w:rPr>
          <w:rFonts w:eastAsia="DengXian"/>
          <w:b/>
        </w:rPr>
        <w:t xml:space="preserve">, </w:t>
      </w:r>
      <w:proofErr w:type="spellStart"/>
      <w:r w:rsidRPr="00BA3CD6">
        <w:rPr>
          <w:rFonts w:eastAsia="DengXian"/>
          <w:b/>
        </w:rPr>
        <w:t>Hairong</w:t>
      </w:r>
      <w:proofErr w:type="spellEnd"/>
      <w:r w:rsidRPr="00BA3CD6">
        <w:rPr>
          <w:rFonts w:eastAsia="DengXian"/>
          <w:b/>
        </w:rPr>
        <w:t xml:space="preserve"> Ren</w:t>
      </w:r>
      <w:r w:rsidRPr="00BA3CD6">
        <w:rPr>
          <w:rFonts w:eastAsia="DengXian"/>
          <w:b/>
          <w:vertAlign w:val="superscript"/>
        </w:rPr>
        <w:t>1</w:t>
      </w:r>
      <w:r w:rsidRPr="00BA3CD6">
        <w:rPr>
          <w:rFonts w:eastAsia="DengXian"/>
          <w:b/>
        </w:rPr>
        <w:t>, Xiaolian Gao</w:t>
      </w:r>
      <w:r w:rsidRPr="00BA3CD6">
        <w:rPr>
          <w:rFonts w:eastAsia="DengXian"/>
          <w:b/>
          <w:vertAlign w:val="superscript"/>
        </w:rPr>
        <w:t>1</w:t>
      </w:r>
      <w:r w:rsidRPr="00BA3CD6">
        <w:rPr>
          <w:rFonts w:eastAsia="DengXian"/>
          <w:b/>
        </w:rPr>
        <w:t>, Man Xu</w:t>
      </w:r>
      <w:r w:rsidRPr="00BA3CD6">
        <w:rPr>
          <w:rFonts w:eastAsia="DengXian"/>
          <w:b/>
          <w:vertAlign w:val="superscript"/>
        </w:rPr>
        <w:t>1</w:t>
      </w:r>
      <w:r w:rsidRPr="00BA3CD6">
        <w:rPr>
          <w:rFonts w:eastAsia="DengXian"/>
          <w:b/>
        </w:rPr>
        <w:t>, Hui Hu</w:t>
      </w:r>
      <w:r w:rsidRPr="00BA3CD6">
        <w:rPr>
          <w:rFonts w:eastAsia="DengXian"/>
          <w:b/>
          <w:vertAlign w:val="superscript"/>
        </w:rPr>
        <w:t>1</w:t>
      </w:r>
      <w:r w:rsidRPr="00BA3CD6">
        <w:rPr>
          <w:rFonts w:eastAsia="DengXian" w:hint="eastAsia"/>
          <w:b/>
          <w:vertAlign w:val="superscript"/>
        </w:rPr>
        <w:t>,2,3</w:t>
      </w:r>
      <w:r w:rsidRPr="00BA3CD6">
        <w:rPr>
          <w:rFonts w:eastAsia="DengXian"/>
          <w:b/>
          <w:vertAlign w:val="superscript"/>
        </w:rPr>
        <w:t>*</w:t>
      </w:r>
      <w:r w:rsidRPr="00BA3CD6">
        <w:rPr>
          <w:rFonts w:eastAsia="DengXian"/>
          <w:b/>
        </w:rPr>
        <w:t xml:space="preserve">, </w:t>
      </w:r>
      <w:proofErr w:type="spellStart"/>
      <w:r w:rsidRPr="00BA3CD6">
        <w:rPr>
          <w:rFonts w:eastAsia="DengXian"/>
          <w:b/>
        </w:rPr>
        <w:t>Yuncui</w:t>
      </w:r>
      <w:proofErr w:type="spellEnd"/>
      <w:r w:rsidRPr="00BA3CD6">
        <w:rPr>
          <w:rFonts w:eastAsia="DengXian"/>
          <w:b/>
        </w:rPr>
        <w:t xml:space="preserve"> Wang</w:t>
      </w:r>
      <w:r w:rsidRPr="00BA3CD6">
        <w:rPr>
          <w:rFonts w:eastAsia="DengXian"/>
          <w:b/>
          <w:vertAlign w:val="superscript"/>
        </w:rPr>
        <w:t>1</w:t>
      </w:r>
      <w:r w:rsidRPr="00BA3CD6">
        <w:rPr>
          <w:rFonts w:eastAsia="DengXian" w:hint="eastAsia"/>
          <w:b/>
          <w:vertAlign w:val="superscript"/>
        </w:rPr>
        <w:t>,2,3</w:t>
      </w:r>
      <w:r w:rsidRPr="00BA3CD6">
        <w:rPr>
          <w:rFonts w:eastAsia="DengXian"/>
          <w:b/>
          <w:vertAlign w:val="superscript"/>
        </w:rPr>
        <w:t>*</w:t>
      </w:r>
    </w:p>
    <w:p w14:paraId="1640ACD3" w14:textId="77777777" w:rsidR="0004074E" w:rsidRDefault="002868E2" w:rsidP="0004074E">
      <w:pPr>
        <w:pStyle w:val="NoSpacing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</w:p>
    <w:p w14:paraId="31542A94" w14:textId="170E2F7E" w:rsidR="0004074E" w:rsidRPr="00831AD2" w:rsidRDefault="0004074E" w:rsidP="0004074E">
      <w:pPr>
        <w:pStyle w:val="NoSpacing"/>
        <w:rPr>
          <w:szCs w:val="24"/>
        </w:rPr>
      </w:pPr>
      <w:r w:rsidRPr="00831AD2">
        <w:rPr>
          <w:szCs w:val="24"/>
        </w:rPr>
        <w:t xml:space="preserve">Hui Hu, PhD </w:t>
      </w:r>
    </w:p>
    <w:p w14:paraId="04F242F1" w14:textId="77777777" w:rsidR="0004074E" w:rsidRPr="00831AD2" w:rsidRDefault="0004074E" w:rsidP="0004074E">
      <w:pPr>
        <w:pStyle w:val="NoSpacing"/>
        <w:rPr>
          <w:szCs w:val="24"/>
        </w:rPr>
      </w:pPr>
      <w:r w:rsidRPr="00831AD2">
        <w:rPr>
          <w:szCs w:val="24"/>
        </w:rPr>
        <w:t xml:space="preserve">School of Nursing </w:t>
      </w:r>
    </w:p>
    <w:p w14:paraId="5CFEBC7D" w14:textId="77777777" w:rsidR="0004074E" w:rsidRPr="00831AD2" w:rsidRDefault="0004074E" w:rsidP="0004074E">
      <w:pPr>
        <w:pStyle w:val="NoSpacing"/>
        <w:rPr>
          <w:szCs w:val="24"/>
        </w:rPr>
      </w:pPr>
      <w:r w:rsidRPr="00831AD2">
        <w:rPr>
          <w:szCs w:val="24"/>
        </w:rPr>
        <w:t xml:space="preserve">Hubei University of Chinese Medicine </w:t>
      </w:r>
    </w:p>
    <w:p w14:paraId="3391F64E" w14:textId="77777777" w:rsidR="0004074E" w:rsidRPr="00831AD2" w:rsidRDefault="0004074E" w:rsidP="0004074E">
      <w:pPr>
        <w:pStyle w:val="NoSpacing"/>
        <w:rPr>
          <w:szCs w:val="24"/>
        </w:rPr>
      </w:pPr>
      <w:r w:rsidRPr="00831AD2">
        <w:rPr>
          <w:szCs w:val="24"/>
        </w:rPr>
        <w:t xml:space="preserve">Email: zhongyi90@163.com </w:t>
      </w:r>
    </w:p>
    <w:p w14:paraId="01A2E196" w14:textId="77777777" w:rsidR="0004074E" w:rsidRPr="00831AD2" w:rsidRDefault="0004074E" w:rsidP="0004074E">
      <w:pPr>
        <w:pStyle w:val="NoSpacing"/>
        <w:rPr>
          <w:szCs w:val="24"/>
        </w:rPr>
      </w:pPr>
    </w:p>
    <w:p w14:paraId="60B4E366" w14:textId="77777777" w:rsidR="0004074E" w:rsidRPr="00831AD2" w:rsidRDefault="0004074E" w:rsidP="0004074E">
      <w:pPr>
        <w:pStyle w:val="NoSpacing"/>
        <w:rPr>
          <w:szCs w:val="24"/>
        </w:rPr>
      </w:pPr>
      <w:proofErr w:type="spellStart"/>
      <w:r w:rsidRPr="00831AD2">
        <w:rPr>
          <w:szCs w:val="24"/>
        </w:rPr>
        <w:t>Yuncui</w:t>
      </w:r>
      <w:proofErr w:type="spellEnd"/>
      <w:r w:rsidRPr="00831AD2">
        <w:rPr>
          <w:szCs w:val="24"/>
        </w:rPr>
        <w:t xml:space="preserve"> Wang, PhD </w:t>
      </w:r>
    </w:p>
    <w:p w14:paraId="1684AAD5" w14:textId="77777777" w:rsidR="0004074E" w:rsidRPr="00831AD2" w:rsidRDefault="0004074E" w:rsidP="0004074E">
      <w:pPr>
        <w:pStyle w:val="NoSpacing"/>
        <w:rPr>
          <w:szCs w:val="24"/>
        </w:rPr>
      </w:pPr>
      <w:r w:rsidRPr="00831AD2">
        <w:rPr>
          <w:szCs w:val="24"/>
        </w:rPr>
        <w:t>School of Nursing</w:t>
      </w:r>
    </w:p>
    <w:p w14:paraId="7A9A6619" w14:textId="77777777" w:rsidR="0004074E" w:rsidRPr="00831AD2" w:rsidRDefault="0004074E" w:rsidP="0004074E">
      <w:pPr>
        <w:pStyle w:val="NoSpacing"/>
        <w:rPr>
          <w:szCs w:val="24"/>
        </w:rPr>
      </w:pPr>
      <w:r w:rsidRPr="00831AD2">
        <w:rPr>
          <w:szCs w:val="24"/>
        </w:rPr>
        <w:t>Hubei University of Chinese Medicine</w:t>
      </w:r>
    </w:p>
    <w:p w14:paraId="104BBA2E" w14:textId="77777777" w:rsidR="0004074E" w:rsidRPr="00BA3CD6" w:rsidRDefault="0004074E" w:rsidP="0004074E">
      <w:pPr>
        <w:pStyle w:val="NoSpacing"/>
        <w:rPr>
          <w:szCs w:val="24"/>
        </w:rPr>
      </w:pPr>
      <w:r w:rsidRPr="00831AD2">
        <w:rPr>
          <w:szCs w:val="24"/>
        </w:rPr>
        <w:t>Email: yuncui_wang@hbtcm.edu.cn</w:t>
      </w:r>
    </w:p>
    <w:p w14:paraId="217F3AE0" w14:textId="44323C2B" w:rsidR="002868E2" w:rsidRPr="00994A3D" w:rsidRDefault="002868E2" w:rsidP="00994A3D">
      <w:pPr>
        <w:spacing w:before="240" w:after="0"/>
        <w:rPr>
          <w:rFonts w:cs="Times New Roman"/>
        </w:rPr>
      </w:pPr>
    </w:p>
    <w:p w14:paraId="5E584EE8" w14:textId="3062F80B" w:rsidR="00994A3D" w:rsidRPr="00994A3D" w:rsidRDefault="00654E8F" w:rsidP="0001436A">
      <w:pPr>
        <w:pStyle w:val="Heading1"/>
      </w:pPr>
      <w:r w:rsidRPr="00994A3D">
        <w:t>Supplementary Tables</w:t>
      </w:r>
    </w:p>
    <w:p w14:paraId="3B020E77" w14:textId="0E1600B4" w:rsidR="00994A3D" w:rsidRPr="0004074E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04074E" w:rsidRPr="0004074E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204F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4074E" w:rsidRPr="0004074E">
        <w:rPr>
          <w:rFonts w:cs="Times New Roman"/>
          <w:szCs w:val="24"/>
        </w:rPr>
        <w:t>dementia family history, chronic disease history of two groups</w:t>
      </w:r>
      <w:r w:rsidRPr="0004074E">
        <w:rPr>
          <w:rFonts w:cs="Times New Roman"/>
          <w:szCs w:val="24"/>
        </w:rPr>
        <w:t xml:space="preserve">. 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3323"/>
        <w:gridCol w:w="576"/>
        <w:gridCol w:w="836"/>
        <w:gridCol w:w="633"/>
        <w:gridCol w:w="919"/>
        <w:gridCol w:w="756"/>
        <w:gridCol w:w="756"/>
      </w:tblGrid>
      <w:tr w:rsidR="0004074E" w:rsidRPr="0004074E" w14:paraId="0AF9ED4C" w14:textId="77777777" w:rsidTr="00F869C6">
        <w:trPr>
          <w:trHeight w:val="270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14:paraId="350FC933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14:paraId="39A66924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NC(n=</w:t>
            </w:r>
            <w:r w:rsidRPr="0004074E">
              <w:rPr>
                <w:rStyle w:val="font21"/>
                <w:rFonts w:eastAsia="FangSong"/>
                <w:sz w:val="24"/>
                <w:szCs w:val="24"/>
                <w:lang w:bidi="ar"/>
              </w:rPr>
              <w:t>606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14:paraId="401C6C16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aMCI(n=</w:t>
            </w:r>
            <w:r w:rsidRPr="0004074E">
              <w:rPr>
                <w:rStyle w:val="font21"/>
                <w:rFonts w:eastAsia="FangSong"/>
                <w:sz w:val="24"/>
                <w:szCs w:val="24"/>
                <w:lang w:bidi="ar"/>
              </w:rPr>
              <w:t>401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14:paraId="1D6B51F3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i/>
                <w:iCs/>
                <w:szCs w:val="24"/>
              </w:rPr>
            </w:pPr>
            <w:r w:rsidRPr="0004074E">
              <w:rPr>
                <w:rFonts w:cs="Times New Roman"/>
                <w:i/>
                <w:iCs/>
                <w:szCs w:val="24"/>
              </w:rPr>
              <w:t>χ</w:t>
            </w:r>
            <w:r w:rsidRPr="0004074E">
              <w:rPr>
                <w:rFonts w:cs="Times New Roman"/>
                <w:i/>
                <w:iCs/>
                <w:szCs w:val="24"/>
                <w:vertAlign w:val="superscript"/>
              </w:rPr>
              <w:t>２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14:paraId="39339578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i/>
                <w:iCs/>
                <w:szCs w:val="24"/>
              </w:rPr>
            </w:pPr>
            <w:r w:rsidRPr="0004074E">
              <w:rPr>
                <w:rFonts w:eastAsia="FangSong" w:cs="Times New Roman"/>
                <w:i/>
                <w:iCs/>
                <w:szCs w:val="24"/>
                <w:lang w:bidi="ar"/>
              </w:rPr>
              <w:t>P</w:t>
            </w:r>
          </w:p>
        </w:tc>
      </w:tr>
      <w:tr w:rsidR="0004074E" w:rsidRPr="0004074E" w14:paraId="284C676B" w14:textId="77777777" w:rsidTr="00F869C6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311121C6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</w:tcPr>
          <w:p w14:paraId="7949865D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</w:tcPr>
          <w:p w14:paraId="14B48B09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</w:tcPr>
          <w:p w14:paraId="6D468573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</w:tcPr>
          <w:p w14:paraId="457A7AEC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06CA8A2D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23239D0B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677B5974" w14:textId="77777777" w:rsidTr="00F869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6284519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SimHei" w:cs="Times New Roman"/>
                <w:szCs w:val="24"/>
              </w:rPr>
              <w:t>dementia family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1EF7FAA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C015D58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B66E8D6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5FF3AED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B846020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2.5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0689726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0.111 </w:t>
            </w:r>
          </w:p>
        </w:tc>
      </w:tr>
      <w:tr w:rsidR="0004074E" w:rsidRPr="0004074E" w14:paraId="7EA2D421" w14:textId="77777777" w:rsidTr="00F869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223B061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E3228AB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54F0123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8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2EB8477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045A086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A2BFF9B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4F9CFBA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12149425" w14:textId="77777777" w:rsidTr="00F869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7B0F3B8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No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A82ABE3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2091FB2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91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311CFA6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D57E0ED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94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F5CEB32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AB7A3D3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501AA5D4" w14:textId="77777777" w:rsidTr="00F869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A8415A6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83F62B5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2BABF0D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14034F5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73C6FAC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494FD10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0.4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2BD3804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0.503 </w:t>
            </w:r>
          </w:p>
        </w:tc>
      </w:tr>
      <w:tr w:rsidR="0004074E" w:rsidRPr="0004074E" w14:paraId="08A0CDC6" w14:textId="77777777" w:rsidTr="00F869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9588E95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  <w:lang w:bidi="ar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562B86E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74A26AE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2BACF6D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3B4904C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1106549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D0A8BC5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1EE81926" w14:textId="77777777" w:rsidTr="00F869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C02EA2A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No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6DE20CE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29D469F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53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6AAF5AF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7A0360F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55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846B51D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B9F074D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2A9E00E2" w14:textId="77777777" w:rsidTr="00F869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9198A2A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lastRenderedPageBreak/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3D65268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024683B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FBF4A12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8895594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7A4EA17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0.3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CB51972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0.564 </w:t>
            </w:r>
          </w:p>
        </w:tc>
      </w:tr>
      <w:tr w:rsidR="0004074E" w:rsidRPr="0004074E" w14:paraId="2046E467" w14:textId="77777777" w:rsidTr="00F869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0A94A91C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042843D5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17BEFFBF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19.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1566132A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07F9DE65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20.4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17D57BA5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73F53032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48F0CBA5" w14:textId="77777777" w:rsidTr="00F869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5AB50F2B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No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6F13D6F6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4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672A7C3F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81.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63ED77D8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281B7615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79.6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408DCA96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1AA1B6DC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30C34B61" w14:textId="77777777" w:rsidTr="00F869C6">
        <w:trPr>
          <w:trHeight w:val="285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58C15BD8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hyperlipidemi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0CED64AF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0A3C40AE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448A020B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7D7D27A0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456617D7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1.041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78AD708A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0.308 </w:t>
            </w:r>
          </w:p>
        </w:tc>
      </w:tr>
      <w:tr w:rsidR="0004074E" w:rsidRPr="0004074E" w14:paraId="2F5B9EBF" w14:textId="77777777" w:rsidTr="00F869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F2F9BC8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07835CC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EB4D3C3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10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A2CB509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029E1E6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12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1CC2746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00B5F80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146A4BDB" w14:textId="77777777" w:rsidTr="00F869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8E5D8C8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No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4BA50DD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ABD10D2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89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23AF64C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B078950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87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B2BBBBE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7CE67A1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1A4D2748" w14:textId="77777777" w:rsidTr="00F869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CECC528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2547D01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E4C514C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0D7CAD2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18C97A7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9A2D8CE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0.4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6434DF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0.497 </w:t>
            </w:r>
          </w:p>
        </w:tc>
      </w:tr>
      <w:tr w:rsidR="0004074E" w:rsidRPr="0004074E" w14:paraId="2D348BC6" w14:textId="77777777" w:rsidTr="00F869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CE8A796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471E256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004C39A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13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1D0B3EE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E9361CB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12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71B624A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0969DE8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103B78F9" w14:textId="77777777" w:rsidTr="00F869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3E2F123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No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449B8A0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B3C994E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86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ED2349B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138EE09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87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0108CF0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5FB9979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307FD137" w14:textId="77777777" w:rsidTr="00F869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49C9CE8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mild liver/kidney dys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73C4FD1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FCECF1A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BEC11E8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A77B5B0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D821AED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0.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34F9E7C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0.702 </w:t>
            </w:r>
          </w:p>
        </w:tc>
      </w:tr>
      <w:tr w:rsidR="0004074E" w:rsidRPr="0004074E" w14:paraId="26D30A77" w14:textId="77777777" w:rsidTr="00F869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28A007A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3410576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07B621A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4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86F3804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DC4D09D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3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283E4BD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8EAE800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0A7A1DD0" w14:textId="77777777" w:rsidTr="00F869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9452F21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No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E2DCBCC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DF01D88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96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FA9F518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62CA250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96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95BB5FF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E61D6CB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7B056FEC" w14:textId="77777777" w:rsidTr="00F869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9D675FB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378C141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A9A8E63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6555983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357BF7F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85A3ADC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890EDF3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0.854 </w:t>
            </w:r>
          </w:p>
        </w:tc>
      </w:tr>
      <w:tr w:rsidR="0004074E" w:rsidRPr="0004074E" w14:paraId="3293B3B4" w14:textId="77777777" w:rsidTr="00F869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AA3991D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135A210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196FFF3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6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8E5F9B3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A91B80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6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790BE51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6E1E179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5B1D1278" w14:textId="77777777" w:rsidTr="00F869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761C493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No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CBF207B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B4DE9CC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93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0F0C27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752143A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94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2DEC9AB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EB5B5F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20B507AB" w14:textId="77777777" w:rsidTr="00F869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5A76F7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A928E62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36D4FB1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3973082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A2CEB0F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8424D6D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2A14A88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0.934 </w:t>
            </w:r>
          </w:p>
        </w:tc>
      </w:tr>
      <w:tr w:rsidR="0004074E" w:rsidRPr="0004074E" w14:paraId="10909F35" w14:textId="77777777" w:rsidTr="00F869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BF3F0CE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869E5D4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1A2CB6F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12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D633DDC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3490747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12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3A8E710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1B53A76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453A83FF" w14:textId="77777777" w:rsidTr="00F869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7385BAB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No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821776D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6EF754D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88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B73E99C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8D5C8F4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87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C8B3D30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4B740B7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173D2014" w14:textId="77777777" w:rsidTr="00F869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0E6AD78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chronic respirato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C99BAA5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09A3512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6F2A0F3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515409A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B5C21DF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0.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88C3E41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0.774 </w:t>
            </w:r>
          </w:p>
        </w:tc>
      </w:tr>
      <w:tr w:rsidR="0004074E" w:rsidRPr="0004074E" w14:paraId="3A5B954D" w14:textId="77777777" w:rsidTr="00F869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F04584A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4BBCB21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36C65F7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2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0907850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1648F1F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2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9D36DFB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F2F083B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29AC4692" w14:textId="77777777" w:rsidTr="00F869C6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67B8AF4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lastRenderedPageBreak/>
              <w:t xml:space="preserve">  No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C8EA6A2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79B4F38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98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C3B044B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F2068EC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97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965D7A3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30E6102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6F7156DA" w14:textId="77777777" w:rsidTr="00F869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11C1565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chronic liv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D6DB309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47A36F6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F9B5B46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6097974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48515A3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1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09BAE10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0.311 </w:t>
            </w:r>
          </w:p>
        </w:tc>
      </w:tr>
      <w:tr w:rsidR="0004074E" w:rsidRPr="0004074E" w14:paraId="4827F35B" w14:textId="77777777" w:rsidTr="00F869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A1DEE7E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53428D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A2CC87B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3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313E570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D55A97D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4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A541C44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7CD4048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1E8B545A" w14:textId="77777777" w:rsidTr="00F869C6">
        <w:trPr>
          <w:trHeight w:val="26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FAFC4CC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No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51D9EAC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C5D2125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96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BCD8186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5EEDFE7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95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8105BCF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69F0B90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618B9CC2" w14:textId="77777777" w:rsidTr="00F869C6">
        <w:trPr>
          <w:trHeight w:val="3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22FCDA5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metabolic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EF121AF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3A6223F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77CA566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3E22415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58EEE02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0.0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74D74EE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0.773 </w:t>
            </w:r>
          </w:p>
        </w:tc>
      </w:tr>
      <w:tr w:rsidR="0004074E" w:rsidRPr="0004074E" w14:paraId="4AC35822" w14:textId="77777777" w:rsidTr="00F869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409B790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3D3D72B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0F26DE1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6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F6E21BC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F1110B3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6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CBA6FFA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766B890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0640EE16" w14:textId="77777777" w:rsidTr="00F869C6">
        <w:trPr>
          <w:trHeight w:val="38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318F8CD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No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00DB241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87C4307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93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2242E18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10944A7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94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B9BB747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FD2D4F7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2FACD312" w14:textId="77777777" w:rsidTr="00F869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3FA7A44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mild visual/auditory impai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B3145FD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C56D918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AD353EB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8475547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39F8F1C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1.4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B420AFF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0.235 </w:t>
            </w:r>
          </w:p>
        </w:tc>
      </w:tr>
      <w:tr w:rsidR="0004074E" w:rsidRPr="0004074E" w14:paraId="6EA1C70D" w14:textId="77777777" w:rsidTr="00F869C6">
        <w:trPr>
          <w:trHeight w:val="267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142A2BE3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30E26ED8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79C323F7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1.7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4E47B038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2F4026FE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2.7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4B249F29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56FACD45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12FB2EB7" w14:textId="77777777" w:rsidTr="00F869C6">
        <w:trPr>
          <w:trHeight w:val="399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4F5E28A5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No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6A4A2392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5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39438BE1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98.3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6F5A0988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6C2C9B97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97.3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0659F35C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43D9BB81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6745607E" w14:textId="77777777" w:rsidTr="00F869C6">
        <w:trPr>
          <w:trHeight w:val="285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493BD6B5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chronic gastrointestinal diseas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17A8A863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3C508E25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7969F369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70ABF868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106591F7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0.217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239D5EAA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0.641 </w:t>
            </w:r>
          </w:p>
        </w:tc>
      </w:tr>
      <w:tr w:rsidR="0004074E" w:rsidRPr="0004074E" w14:paraId="7BC2252F" w14:textId="77777777" w:rsidTr="00F869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B93BF93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E2969A2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5C62FD0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4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F250EBD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BB329C6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4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35664D9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467C374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1CA25D4F" w14:textId="77777777" w:rsidTr="00F869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219796D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No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6544675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A1FB3A5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95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D3BA32C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3EFADD8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95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CED0FA9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D7E9838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32CBBB1B" w14:textId="77777777" w:rsidTr="00F869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BE265AF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number of chronic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763B713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7733F34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B4C6591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CE11D95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3388F8F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3.6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BE81DCB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0.297 </w:t>
            </w:r>
          </w:p>
        </w:tc>
      </w:tr>
      <w:tr w:rsidR="0004074E" w:rsidRPr="0004074E" w14:paraId="44FB0C88" w14:textId="77777777" w:rsidTr="00F869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CD5C3CA" w14:textId="77777777" w:rsidR="0004074E" w:rsidRPr="0004074E" w:rsidRDefault="0004074E" w:rsidP="0004074E">
            <w:pPr>
              <w:ind w:firstLineChars="100" w:firstLine="240"/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FC4F313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1ADFFD1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21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B3B9539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7D86A34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21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46F03BB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1EEE605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122E7780" w14:textId="77777777" w:rsidTr="00F869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E1C9885" w14:textId="77777777" w:rsidR="0004074E" w:rsidRPr="0004074E" w:rsidRDefault="0004074E" w:rsidP="0004074E">
            <w:pPr>
              <w:ind w:firstLineChars="100" w:firstLine="240"/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A14125D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F1150ED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40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65A7773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A57170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43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0FD966D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B80AB09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63A9B8E3" w14:textId="77777777" w:rsidTr="00F869C6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BAB2D76" w14:textId="77777777" w:rsidR="0004074E" w:rsidRPr="0004074E" w:rsidRDefault="0004074E" w:rsidP="0004074E">
            <w:pPr>
              <w:ind w:firstLineChars="100" w:firstLine="240"/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0FBD80B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89BDF1C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24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ECB0917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E28A1FA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2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7DADFF2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2CDFE82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536459F9" w14:textId="77777777" w:rsidTr="00F869C6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14:paraId="0126B974" w14:textId="77777777" w:rsidR="0004074E" w:rsidRPr="0004074E" w:rsidRDefault="0004074E" w:rsidP="0004074E">
            <w:pPr>
              <w:ind w:firstLineChars="100" w:firstLine="240"/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14:paraId="45A55A93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14:paraId="7390A586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12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14:paraId="0F2AEF1B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14:paraId="7D23A829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14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14:paraId="5BF7266D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14:paraId="338A156A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</w:tbl>
    <w:p w14:paraId="74D7F9DB" w14:textId="4B109CC1" w:rsidR="0004074E" w:rsidRDefault="0004074E" w:rsidP="0004074E">
      <w:pPr>
        <w:keepNext/>
        <w:rPr>
          <w:rFonts w:cs="Times New Roman"/>
          <w:b/>
          <w:szCs w:val="24"/>
        </w:rPr>
      </w:pPr>
    </w:p>
    <w:p w14:paraId="575A7459" w14:textId="77777777" w:rsidR="0004074E" w:rsidRDefault="0004074E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3B2B64CC" w14:textId="6DF583CC" w:rsidR="0004074E" w:rsidRPr="0004074E" w:rsidRDefault="0004074E" w:rsidP="0004074E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 w:rsidRPr="0004074E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04074E">
        <w:rPr>
          <w:rFonts w:cs="Times New Roman"/>
          <w:szCs w:val="24"/>
        </w:rPr>
        <w:t xml:space="preserve">personal hobbies of two groups. 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3402"/>
        <w:gridCol w:w="576"/>
        <w:gridCol w:w="836"/>
        <w:gridCol w:w="589"/>
        <w:gridCol w:w="856"/>
        <w:gridCol w:w="756"/>
        <w:gridCol w:w="756"/>
      </w:tblGrid>
      <w:tr w:rsidR="0004074E" w:rsidRPr="0004074E" w14:paraId="3B4DD015" w14:textId="77777777" w:rsidTr="0004074E">
        <w:trPr>
          <w:trHeight w:val="270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14:paraId="7B57C442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14:paraId="711119E7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NC(n=606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14:paraId="381BA27D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MCI(n=401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14:paraId="17355AB9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cs="Times New Roman"/>
                <w:i/>
                <w:iCs/>
                <w:szCs w:val="24"/>
              </w:rPr>
              <w:t>χ</w:t>
            </w:r>
            <w:r w:rsidRPr="0004074E">
              <w:rPr>
                <w:rFonts w:cs="Times New Roman"/>
                <w:i/>
                <w:iCs/>
                <w:szCs w:val="24"/>
                <w:vertAlign w:val="superscript"/>
              </w:rPr>
              <w:t>２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14:paraId="74E61F5B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i/>
                <w:iCs/>
                <w:szCs w:val="24"/>
              </w:rPr>
            </w:pPr>
            <w:r w:rsidRPr="0004074E">
              <w:rPr>
                <w:rFonts w:eastAsia="FangSong" w:cs="Times New Roman"/>
                <w:i/>
                <w:iCs/>
                <w:szCs w:val="24"/>
                <w:lang w:bidi="ar"/>
              </w:rPr>
              <w:t>P</w:t>
            </w:r>
          </w:p>
        </w:tc>
      </w:tr>
      <w:tr w:rsidR="0004074E" w:rsidRPr="0004074E" w14:paraId="0F53175C" w14:textId="77777777" w:rsidTr="0004074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3334905E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</w:tcPr>
          <w:p w14:paraId="02933EB8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</w:tcPr>
          <w:p w14:paraId="65D9C0C7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</w:tcPr>
          <w:p w14:paraId="6DC58B61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</w:tcPr>
          <w:p w14:paraId="4E80E719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422E826C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0D4E48FF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1A90942B" w14:textId="77777777" w:rsidTr="0004074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1B3EB29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watch 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E5122FD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9B82C5D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98ABE47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AB2A979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31C4E38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FF163DA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0.949 </w:t>
            </w:r>
          </w:p>
        </w:tc>
      </w:tr>
      <w:tr w:rsidR="0004074E" w:rsidRPr="0004074E" w14:paraId="6A56C860" w14:textId="77777777" w:rsidTr="0004074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90E44D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C933E08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7BF8D80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39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AA4441D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AD5D37E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39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81F6323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72B11CE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36BD3346" w14:textId="77777777" w:rsidTr="0004074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E520217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No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B26DF75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D5760B3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60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C257AAA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4DF71C0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60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B1B89BF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A804AAA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247A334F" w14:textId="77777777" w:rsidTr="0004074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364E444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wal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095C465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C9C194E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B838B2A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07ED58E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CD34F7A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19CB936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0.975 </w:t>
            </w:r>
          </w:p>
        </w:tc>
      </w:tr>
      <w:tr w:rsidR="0004074E" w:rsidRPr="0004074E" w14:paraId="70544FF7" w14:textId="77777777" w:rsidTr="0004074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F0F221B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29C5FCC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413BD7F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47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459874F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9A8A7D5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47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63B70D2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163E4FC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1C461C8D" w14:textId="77777777" w:rsidTr="0004074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D8CAE51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No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9083AE8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BC8BC42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53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EEB11FC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B1DBA80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52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E88A50E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B30DAC8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4781E566" w14:textId="77777777" w:rsidTr="0004074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8C2044B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listen to radio/mus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62B9E7E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26C1B2B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85B20D4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B07478D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1509A3B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0.4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C399123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0.504 </w:t>
            </w:r>
          </w:p>
        </w:tc>
      </w:tr>
      <w:tr w:rsidR="0004074E" w:rsidRPr="0004074E" w14:paraId="39A71F05" w14:textId="77777777" w:rsidTr="0004074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D4A534B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76A4AE7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3C82D8D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2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1884574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3DD34B3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3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83BB4C2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59253D6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78217EC5" w14:textId="77777777" w:rsidTr="0004074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B5DDA55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No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A8DCEB6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D40022B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97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BA01498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742F77D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97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F1D624F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55139C1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5B417FB8" w14:textId="77777777" w:rsidTr="0004074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8094DB8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play ca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7F752F3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6361C94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4F32D9D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0299D54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7856951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0.8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4264568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0.356 </w:t>
            </w:r>
          </w:p>
        </w:tc>
      </w:tr>
      <w:tr w:rsidR="0004074E" w:rsidRPr="0004074E" w14:paraId="215BB7A5" w14:textId="77777777" w:rsidTr="0004074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7ACDA6FB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3E8BF607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1A6A345A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12.4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776710F2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48021338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10.5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12A81633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5568679C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38F24DA0" w14:textId="77777777" w:rsidTr="0004074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56A104F7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No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7A485144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5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4362A03A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87.6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39A9BB18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3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3F7B6262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89.5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7B7A1B32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167245F4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6B67D882" w14:textId="77777777" w:rsidTr="0004074E">
        <w:trPr>
          <w:trHeight w:val="285"/>
          <w:jc w:val="center"/>
        </w:trPr>
        <w:tc>
          <w:tcPr>
            <w:tcW w:w="0" w:type="auto"/>
            <w:tcBorders>
              <w:left w:val="nil"/>
              <w:right w:val="nil"/>
            </w:tcBorders>
            <w:noWrap/>
          </w:tcPr>
          <w:p w14:paraId="4298BE81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Planting flowers/keeping pets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14:paraId="78D12A5C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14:paraId="0B5300EA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14:paraId="0A56BD4B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14:paraId="3CA8A722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14:paraId="2D20A8BB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3.010 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14:paraId="58F5DE8E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0.083 </w:t>
            </w:r>
          </w:p>
        </w:tc>
      </w:tr>
      <w:tr w:rsidR="0004074E" w:rsidRPr="0004074E" w14:paraId="3EAAA264" w14:textId="77777777" w:rsidTr="0004074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09E9D4C9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6A94E9AD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6DD576B3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5.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31379D9A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3DA5D810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2.7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1E5EC3B8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34871E85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3B898736" w14:textId="77777777" w:rsidTr="0004074E">
        <w:trPr>
          <w:trHeight w:val="285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3324BA82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No 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2313E173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57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4CBCB28C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95.0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7E1A806B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39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59BD87B9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97.3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570CB1FA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1D14A1A2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0DDCD12D" w14:textId="77777777" w:rsidTr="0004074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61507C6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SimSun" w:cs="Times New Roman"/>
                <w:color w:val="000000"/>
                <w:szCs w:val="24"/>
                <w:lang w:bidi="ar"/>
              </w:rPr>
              <w:t>rea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FD7F2A7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A849B3A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C43E080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30885EF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9071059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1.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F0AD6BC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0.296 </w:t>
            </w:r>
          </w:p>
        </w:tc>
      </w:tr>
      <w:tr w:rsidR="0004074E" w:rsidRPr="0004074E" w14:paraId="32BE842F" w14:textId="77777777" w:rsidTr="0004074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B516DF5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DF43C34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DB65576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8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6F936AF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1B38E7F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10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06E7D73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9CF5A0D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25E92FE7" w14:textId="77777777" w:rsidTr="0004074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1E1C249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lastRenderedPageBreak/>
              <w:t xml:space="preserve">  No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CE741BC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ED1B39F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91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DE4AAEF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87E7A4E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89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726AFE4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236A874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6F964E08" w14:textId="77777777" w:rsidTr="0004074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DDF6883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fis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EB9613F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8D4B13D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2A034AD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7117736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4172C75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3.2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8116D2E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0.073 </w:t>
            </w:r>
          </w:p>
        </w:tc>
      </w:tr>
      <w:tr w:rsidR="0004074E" w:rsidRPr="0004074E" w14:paraId="25E0CED7" w14:textId="77777777" w:rsidTr="0004074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43C7E51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FC6DB8A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AE12F8D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3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BE9F5B6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9841783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1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B86F8F9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40A3003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1F42EFCA" w14:textId="77777777" w:rsidTr="0004074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C6BC939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No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E13759D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B93BCB6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97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DBB6032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8661BFA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98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04C4067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84F8F8C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784E6592" w14:textId="77777777" w:rsidTr="0004074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5F5CAA8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SimSun" w:cs="Times New Roman"/>
                <w:color w:val="000000"/>
                <w:szCs w:val="24"/>
                <w:lang w:bidi="ar"/>
              </w:rPr>
              <w:t>physical 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16C8AAA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C106A5B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CCD13A6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277CB67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8C31140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0.4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E798E21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0.485 </w:t>
            </w:r>
          </w:p>
        </w:tc>
      </w:tr>
      <w:tr w:rsidR="0004074E" w:rsidRPr="0004074E" w14:paraId="73204F9F" w14:textId="77777777" w:rsidTr="0004074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29B8D38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4858EDC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2C66EF5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19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19B6919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21BB17C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21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B74ADDF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63F3D51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50F072DF" w14:textId="77777777" w:rsidTr="0004074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99B8910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No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EE5FFDC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895549D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80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3DC05FF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ADEBDF5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78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E2A544B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8F0977D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58FE1744" w14:textId="77777777" w:rsidTr="0004074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373B466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group tra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8DC694B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AC063F3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1C724F1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FE0E5DA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1DEADCC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0.6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6BE2E2B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0.437 </w:t>
            </w:r>
          </w:p>
        </w:tc>
      </w:tr>
      <w:tr w:rsidR="0004074E" w:rsidRPr="0004074E" w14:paraId="22423897" w14:textId="77777777" w:rsidTr="0004074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6CF6EE9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EDEA700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EB99A58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2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162F8CF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CF00B0A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3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FE489ED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D8C165A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6C5BB3FE" w14:textId="77777777" w:rsidTr="0004074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181ADAE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No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6F0C839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E3E0EA5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97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DC4A4E9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BF757BD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96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AEDA003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9206F53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7F087E19" w14:textId="77777777" w:rsidTr="0004074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5150665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community activ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2A3128D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50B9E77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9CAFCA5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B4B0F60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99989A6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0.1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24292D9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0.681 </w:t>
            </w:r>
          </w:p>
        </w:tc>
      </w:tr>
      <w:tr w:rsidR="0004074E" w:rsidRPr="0004074E" w14:paraId="205EDFDB" w14:textId="77777777" w:rsidTr="0004074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3DA7B3F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FB6E498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66C8AB6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4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D124CC0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217130D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4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A42C77F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EEC0A95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01F7C97C" w14:textId="77777777" w:rsidTr="0004074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2BE9359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No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4279F6B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F1B7681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96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B9E1A43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B626FA8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95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A62487C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783AFB0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6AF52F55" w14:textId="77777777" w:rsidTr="0004074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F945A8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play ch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AF20CF0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2E70192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3340239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D4629CA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7BDF622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0.1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D9868B1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0.666 </w:t>
            </w:r>
          </w:p>
        </w:tc>
      </w:tr>
      <w:tr w:rsidR="0004074E" w:rsidRPr="0004074E" w14:paraId="78E7602A" w14:textId="77777777" w:rsidTr="0004074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B25B255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0375ACB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6A2F782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2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4FE274B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3645D6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2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E21D133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2635CAE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38BFC48D" w14:textId="77777777" w:rsidTr="0004074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F612D1B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No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E0C5CC5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B4FC3FD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97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E1E9342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604165A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97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5DA708F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81CED12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26CA0A54" w14:textId="77777777" w:rsidTr="0004074E">
        <w:trPr>
          <w:trHeight w:val="3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FE4161D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dan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C31158C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21492D8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A525364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35604E2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6063EF9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8AAAD5F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0.933 </w:t>
            </w:r>
          </w:p>
        </w:tc>
      </w:tr>
      <w:tr w:rsidR="0004074E" w:rsidRPr="0004074E" w14:paraId="173D7331" w14:textId="77777777" w:rsidTr="0004074E">
        <w:trPr>
          <w:trHeight w:val="42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FFAF2D0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941D52D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D9C015A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5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4ECCA03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B0EB9B7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EF79F83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CAF2C25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349BA49F" w14:textId="77777777" w:rsidTr="0004074E">
        <w:trPr>
          <w:trHeight w:val="3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B78DA12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No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652B204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D841640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94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F566414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04A0A0B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94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36FF302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8CA513E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0EC03154" w14:textId="77777777" w:rsidTr="0004074E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2072D38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sin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85EA5CA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20B3E87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46A9C87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903DEED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48C1BEA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2.5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E17B67A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0.109 </w:t>
            </w:r>
          </w:p>
        </w:tc>
      </w:tr>
      <w:tr w:rsidR="0004074E" w:rsidRPr="0004074E" w14:paraId="20E33D26" w14:textId="77777777" w:rsidTr="0004074E">
        <w:trPr>
          <w:trHeight w:val="406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7E31102B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3B464BB7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12D37C55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4.6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56557BFB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28822161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7.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23474DDF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0183305E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5FFD48CD" w14:textId="77777777" w:rsidTr="0004074E">
        <w:trPr>
          <w:trHeight w:val="337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48AD9AB8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lastRenderedPageBreak/>
              <w:t xml:space="preserve">  No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471567DD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5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1B3E515E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95.4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40C452F3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3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46AEF8E9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93.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418FEB2B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493DB95F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632AE31A" w14:textId="77777777" w:rsidTr="0004074E">
        <w:trPr>
          <w:trHeight w:val="285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12DED1C4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others (physical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09221842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7C095D76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0E536EA2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31C7EC95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5DCBDEA7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1.491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7129944B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0.222 </w:t>
            </w:r>
          </w:p>
        </w:tc>
      </w:tr>
      <w:tr w:rsidR="0004074E" w:rsidRPr="0004074E" w14:paraId="1F3F094A" w14:textId="77777777" w:rsidTr="0004074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7F573EF9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5117D130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19C10CA9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5.1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1E0F6A4A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506D69E1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3.5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1083C424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2A086608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142597A8" w14:textId="77777777" w:rsidTr="0004074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50542131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No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468A2F50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5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3E45FA16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94.9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1D97F8A8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3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6A2B16A0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96.5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120FF0EA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0899ECFF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3C597D57" w14:textId="77777777" w:rsidTr="0004074E">
        <w:trPr>
          <w:trHeight w:val="285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0137B12C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others (mental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50948DBF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6E0EAB08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43C4449F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5B896532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40FC1C69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0.054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22DABB8B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0.815 </w:t>
            </w:r>
          </w:p>
        </w:tc>
      </w:tr>
      <w:tr w:rsidR="0004074E" w:rsidRPr="0004074E" w14:paraId="6D9E2A16" w14:textId="77777777" w:rsidTr="0004074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02A5523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310F417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C70B7B3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4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B442159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FC04394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4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DED3BFC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1232DBA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28D24AE8" w14:textId="77777777" w:rsidTr="0004074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7C16F06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No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2CD1BB7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1ACE97D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9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186281F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2BDF13A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96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BDBE7E1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E5B8A37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35C8FB67" w14:textId="77777777" w:rsidTr="0004074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690617A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using electronic de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BF84BD5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F81DAEF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3B8D146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4414B17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7EA70F7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0.6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7FCBC19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0.410 </w:t>
            </w:r>
          </w:p>
        </w:tc>
      </w:tr>
      <w:tr w:rsidR="0004074E" w:rsidRPr="0004074E" w14:paraId="554F5AEE" w14:textId="77777777" w:rsidTr="0004074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7A615CAE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042D7D3F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4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602A7B14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76.1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58C09A03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6FE14692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78.3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305D34F1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02C4DC98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3CDD07F7" w14:textId="77777777" w:rsidTr="0004074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606040A4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No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679CBECC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0350958B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23.9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4585AB85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3411E5BC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21.7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2DA734AA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029C2FA9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20E767B0" w14:textId="77777777" w:rsidTr="0004074E">
        <w:trPr>
          <w:trHeight w:val="285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06875099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number of hobbi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102BBB1A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78B58CCA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67E711FF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26AA6424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71D08042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3.511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66D5533E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0.173 </w:t>
            </w:r>
          </w:p>
        </w:tc>
      </w:tr>
      <w:tr w:rsidR="0004074E" w:rsidRPr="0004074E" w14:paraId="369AD15D" w14:textId="77777777" w:rsidTr="0004074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8818F92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1 or 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D6DBC90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E7C911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47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819421B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C09D0BC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48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F99AEB6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5D0640B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5392EEAE" w14:textId="77777777" w:rsidTr="0004074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C5EAEAE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7603782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13E3817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39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AFA973C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A889A36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35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90D30D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FFD4D80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5B2457D9" w14:textId="77777777" w:rsidTr="0004074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6DB787B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3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CA9D668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A9337CF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12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CD0ECEC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61DE2B7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16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38F5D2D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DF640E5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4B230836" w14:textId="77777777" w:rsidTr="0004074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C4B04B0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whether to persist in hobb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4FF9A26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CC95ED9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44889C4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DDA035C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FBFD47D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3.2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D4780BF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0.357 </w:t>
            </w:r>
          </w:p>
        </w:tc>
      </w:tr>
      <w:tr w:rsidR="0004074E" w:rsidRPr="0004074E" w14:paraId="419CCD40" w14:textId="77777777" w:rsidTr="0004074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FEDDE1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as us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192C78B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6FE1249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82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C105ED9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B138CFD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84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8149DF3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9FC5D86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57BA3AF5" w14:textId="77777777" w:rsidTr="0004074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7AD57C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mild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E5CC997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8AE9400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8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C709E70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7B11BE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8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76484F6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64D8A2A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2757D6A3" w14:textId="77777777" w:rsidTr="0004074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1E74B0B5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abandoning complex hobbi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7DABD236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43AC663E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5.4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47DB1F7B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3C538C0C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3.2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6C308472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1C55EC52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  <w:tr w:rsidR="0004074E" w:rsidRPr="0004074E" w14:paraId="6BD1CBD8" w14:textId="77777777" w:rsidTr="0004074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6FD204AD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 xml:space="preserve">  keep only simple foreign affai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670A5C67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1387C97E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3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5B4993BB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30B5462D" w14:textId="77777777" w:rsidR="0004074E" w:rsidRPr="0004074E" w:rsidRDefault="0004074E" w:rsidP="0004074E">
            <w:pPr>
              <w:textAlignment w:val="center"/>
              <w:rPr>
                <w:rFonts w:eastAsia="FangSong" w:cs="Times New Roman"/>
                <w:szCs w:val="24"/>
              </w:rPr>
            </w:pPr>
            <w:r w:rsidRPr="0004074E">
              <w:rPr>
                <w:rFonts w:eastAsia="FangSong" w:cs="Times New Roman"/>
                <w:szCs w:val="24"/>
                <w:lang w:bidi="ar"/>
              </w:rPr>
              <w:t>4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3551ECA3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22EFFD36" w14:textId="77777777" w:rsidR="0004074E" w:rsidRPr="0004074E" w:rsidRDefault="0004074E" w:rsidP="0004074E">
            <w:pPr>
              <w:rPr>
                <w:rFonts w:eastAsia="FangSong" w:cs="Times New Roman"/>
                <w:szCs w:val="24"/>
              </w:rPr>
            </w:pPr>
          </w:p>
        </w:tc>
      </w:tr>
    </w:tbl>
    <w:p w14:paraId="51EC56A8" w14:textId="59F564AC" w:rsidR="00DE23E8" w:rsidRPr="001549D3" w:rsidRDefault="00DE23E8" w:rsidP="009C07CD">
      <w:pPr>
        <w:spacing w:before="0" w:after="200" w:line="276" w:lineRule="auto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B8C89" w14:textId="77777777" w:rsidR="00EE7131" w:rsidRDefault="00EE7131" w:rsidP="00117666">
      <w:pPr>
        <w:spacing w:after="0"/>
      </w:pPr>
      <w:r>
        <w:separator/>
      </w:r>
    </w:p>
  </w:endnote>
  <w:endnote w:type="continuationSeparator" w:id="0">
    <w:p w14:paraId="45B6BDEF" w14:textId="77777777" w:rsidR="00EE7131" w:rsidRDefault="00EE713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E2771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2771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E2771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2771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06B8F4" w14:textId="77777777" w:rsidR="00EE7131" w:rsidRDefault="00EE7131" w:rsidP="00117666">
      <w:pPr>
        <w:spacing w:after="0"/>
      </w:pPr>
      <w:r>
        <w:separator/>
      </w:r>
    </w:p>
  </w:footnote>
  <w:footnote w:type="continuationSeparator" w:id="0">
    <w:p w14:paraId="52D946C5" w14:textId="77777777" w:rsidR="00EE7131" w:rsidRDefault="00EE713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E2771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E2771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074E"/>
    <w:rsid w:val="00052A14"/>
    <w:rsid w:val="00077D53"/>
    <w:rsid w:val="001039EA"/>
    <w:rsid w:val="00105FD9"/>
    <w:rsid w:val="00117666"/>
    <w:rsid w:val="001549D3"/>
    <w:rsid w:val="00160065"/>
    <w:rsid w:val="00177D84"/>
    <w:rsid w:val="001E3571"/>
    <w:rsid w:val="00267D18"/>
    <w:rsid w:val="002868E2"/>
    <w:rsid w:val="002869C3"/>
    <w:rsid w:val="002936E4"/>
    <w:rsid w:val="002B4A57"/>
    <w:rsid w:val="002C118E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04F4"/>
    <w:rsid w:val="00885156"/>
    <w:rsid w:val="009151AA"/>
    <w:rsid w:val="0093429D"/>
    <w:rsid w:val="00943573"/>
    <w:rsid w:val="00970F7D"/>
    <w:rsid w:val="00994A3D"/>
    <w:rsid w:val="009C07CD"/>
    <w:rsid w:val="009C2B12"/>
    <w:rsid w:val="009C3FBB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27717"/>
    <w:rsid w:val="00E52377"/>
    <w:rsid w:val="00E64E17"/>
    <w:rsid w:val="00E866C9"/>
    <w:rsid w:val="00EA3D3C"/>
    <w:rsid w:val="00EE713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ont21">
    <w:name w:val="font21"/>
    <w:basedOn w:val="DefaultParagraphFont"/>
    <w:qFormat/>
    <w:rsid w:val="0004074E"/>
    <w:rPr>
      <w:rFonts w:ascii="Times New Roman" w:eastAsia="SimSun" w:hAnsi="Times New Roman" w:cs="Times New Roman" w:hint="default"/>
      <w:b/>
      <w:bCs/>
      <w:i/>
      <w:iCs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594</Words>
  <Characters>338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lie Millard</cp:lastModifiedBy>
  <cp:revision>2</cp:revision>
  <cp:lastPrinted>2023-11-03T04:49:00Z</cp:lastPrinted>
  <dcterms:created xsi:type="dcterms:W3CDTF">2024-01-29T10:28:00Z</dcterms:created>
  <dcterms:modified xsi:type="dcterms:W3CDTF">2024-01-29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